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E790C" w:rsidRPr="003E790C" w:rsidRDefault="003E790C" w:rsidP="003E790C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en-US" w:eastAsia="it-IT"/>
        </w:rPr>
      </w:pPr>
      <w:r w:rsidRPr="003E790C">
        <w:rPr>
          <w:rFonts w:ascii="Times New Roman,Bold" w:eastAsia="Times New Roman" w:hAnsi="Times New Roman,Bold" w:cs="Times New Roman"/>
          <w:sz w:val="22"/>
          <w:szCs w:val="22"/>
          <w:lang w:val="en-US" w:eastAsia="it-IT"/>
        </w:rPr>
        <w:t xml:space="preserve">Checklist for Reporting Results of Internet E-Surveys (CHERRIES)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3"/>
        <w:gridCol w:w="8667"/>
      </w:tblGrid>
      <w:tr w:rsidR="003E790C" w:rsidRPr="003E790C" w:rsidTr="003E790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CBCBC"/>
            <w:vAlign w:val="center"/>
            <w:hideMark/>
          </w:tcPr>
          <w:p w:rsidR="003E790C" w:rsidRPr="003E790C" w:rsidRDefault="003E790C" w:rsidP="003E790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lang w:val="en-US" w:eastAsia="it-IT"/>
              </w:rPr>
              <w:t>ITEM CATEG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CBCBC"/>
            <w:vAlign w:val="center"/>
            <w:hideMark/>
          </w:tcPr>
          <w:p w:rsidR="003E790C" w:rsidRPr="003E790C" w:rsidRDefault="003E790C" w:rsidP="003E790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lang w:val="en-US" w:eastAsia="it-IT"/>
              </w:rPr>
              <w:t>EXPLANATION</w:t>
            </w:r>
          </w:p>
        </w:tc>
      </w:tr>
      <w:tr w:rsidR="003E790C" w:rsidRPr="003E790C" w:rsidTr="003E790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3E790C" w:rsidRPr="003E790C" w:rsidRDefault="003E790C" w:rsidP="003E790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  <w:t>Desig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3E790C" w:rsidRPr="003E790C" w:rsidRDefault="003E790C" w:rsidP="003E790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The study involved a convenience sample. </w:t>
            </w:r>
            <w:r w:rsidR="005B20E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Patients affected by Multiple </w:t>
            </w:r>
            <w:proofErr w:type="spellStart"/>
            <w:r w:rsidR="005B20E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Sclerosis</w:t>
            </w:r>
            <w:proofErr w:type="spellEnd"/>
            <w:r w:rsidR="005B20E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(MS) and healthy controls </w:t>
            </w:r>
            <w:r w:rsidR="0009187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aged over 18 years</w:t>
            </w:r>
            <w:r w:rsidR="0009187B"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</w:t>
            </w:r>
            <w:r w:rsidR="005B20E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were included in this study</w:t>
            </w:r>
            <w:r w:rsidR="0009187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</w:p>
        </w:tc>
      </w:tr>
      <w:tr w:rsidR="003E790C" w:rsidRPr="003E790C" w:rsidTr="003E790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3E790C" w:rsidRPr="003E790C" w:rsidRDefault="003E790C" w:rsidP="003E790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  <w:t>IR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3E790C" w:rsidRPr="003E790C" w:rsidRDefault="003E790C" w:rsidP="00CF4F9B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Approval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The study has been approved by the </w:t>
            </w:r>
            <w:proofErr w:type="spellStart"/>
            <w:r w:rsidR="0009187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Università</w:t>
            </w:r>
            <w:proofErr w:type="spellEnd"/>
            <w:r w:rsidR="0009187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Campus Bio-Medico di Roma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IRB. </w:t>
            </w:r>
          </w:p>
          <w:p w:rsidR="003E790C" w:rsidRPr="003E790C" w:rsidRDefault="003E790C" w:rsidP="00CF4F9B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Informed consent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Participants read the Participant Disclosure Form, but it did not require a signature due to the anonymous nature of the survey. </w:t>
            </w:r>
            <w:r w:rsidR="002B5E1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Participants received written instructions on how to complete the survey,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length of time </w:t>
            </w:r>
            <w:r w:rsidR="002B5E1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required to complete the survey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and data storage information. </w:t>
            </w:r>
          </w:p>
          <w:p w:rsidR="003E790C" w:rsidRPr="003E790C" w:rsidRDefault="003E790C" w:rsidP="00CF4F9B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Data protection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No personally identifying information was collected. </w:t>
            </w:r>
          </w:p>
        </w:tc>
      </w:tr>
      <w:tr w:rsidR="003E790C" w:rsidRPr="003E790C" w:rsidTr="003E790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E790C" w:rsidRPr="003E790C" w:rsidRDefault="003E790C" w:rsidP="003E790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  <w:t>Development</w:t>
            </w:r>
            <w:r w:rsidRPr="003E790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  <w:t xml:space="preserve"> and pre-tes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E790C" w:rsidRPr="003E790C" w:rsidRDefault="003E790C" w:rsidP="003E790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The survey was developed through reviewing the literature</w:t>
            </w:r>
            <w:r w:rsidR="002B5E1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 A pilot-testing was performed on a small cohort of subjects.</w:t>
            </w:r>
          </w:p>
        </w:tc>
      </w:tr>
      <w:tr w:rsidR="003E790C" w:rsidRPr="003E790C" w:rsidTr="003E790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E790C" w:rsidRPr="003E790C" w:rsidRDefault="003E790C" w:rsidP="003E790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  <w:t>Recruitment proc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E790C" w:rsidRPr="003E790C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Survey type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The data was collected using a</w:t>
            </w:r>
            <w:r w:rsidR="002B5E1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closed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survey. </w:t>
            </w:r>
          </w:p>
          <w:p w:rsidR="003E790C" w:rsidRPr="003E790C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,Bold" w:eastAsia="Times New Roman" w:hAnsi="Times New Roman,Bold" w:cs="Times New Roman"/>
                <w:b/>
                <w:bCs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Contact mode. </w:t>
            </w:r>
            <w:r w:rsidR="005159C4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Subjects were initially contacted through phone calls. Then a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n email</w:t>
            </w:r>
            <w:r w:rsidR="00BE47BA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containing the link to the survey</w:t>
            </w:r>
            <w:r w:rsidR="00C257D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was sent to participants. </w:t>
            </w:r>
          </w:p>
          <w:p w:rsidR="003E790C" w:rsidRPr="00C257D6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>Advertising the survey</w:t>
            </w:r>
            <w:r w:rsidR="00BE47BA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>.</w:t>
            </w:r>
            <w:r w:rsidR="00C257D6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The link to the survey was embedded in the email invitation to participate. </w:t>
            </w:r>
            <w:r w:rsidR="00C257D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Only subjects received the link to the survey.</w:t>
            </w:r>
          </w:p>
        </w:tc>
      </w:tr>
      <w:tr w:rsidR="003E790C" w:rsidRPr="003E790C" w:rsidTr="00CF4F9B">
        <w:trPr>
          <w:trHeight w:val="30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E790C" w:rsidRPr="003E790C" w:rsidRDefault="003E790C" w:rsidP="003E790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  <w:t>Survey administ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E45C7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Web/E-mail. </w:t>
            </w:r>
            <w:r w:rsidR="00BD35C5" w:rsidRPr="00BD35C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This study utilized an Internet-based survey research design</w:t>
            </w:r>
            <w:r w:rsidR="00BD35C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</w:t>
            </w:r>
          </w:p>
          <w:p w:rsidR="003E790C" w:rsidRPr="003E790C" w:rsidRDefault="003E790C" w:rsidP="007E45C7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Context. </w:t>
            </w:r>
            <w:r w:rsidR="007E45C7" w:rsidRPr="007E45C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We conducted this survey using </w:t>
            </w:r>
            <w:r w:rsidR="007E45C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Google Form, Google LLC (Mountain View, CA, USA)</w:t>
            </w:r>
            <w:r w:rsidR="007E45C7"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  <w:r w:rsidR="007E45C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</w:t>
            </w:r>
          </w:p>
          <w:p w:rsidR="007E45C7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Mandatory/voluntary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The survey was voluntary. </w:t>
            </w:r>
          </w:p>
          <w:p w:rsidR="007E45C7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Incentives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None.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br/>
            </w: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Time/Date. </w:t>
            </w:r>
            <w:r w:rsidR="007E45C7" w:rsidRPr="007E45C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Enrollment started on April 27</w:t>
            </w:r>
            <w:r w:rsidR="007E45C7" w:rsidRPr="007E45C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it-IT"/>
              </w:rPr>
              <w:t>th</w:t>
            </w:r>
            <w:r w:rsidR="003C3337" w:rsidRPr="007E45C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, 2020</w:t>
            </w:r>
            <w:r w:rsidR="007E45C7" w:rsidRPr="007E45C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 Last subject was enrolled on May 25</w:t>
            </w:r>
            <w:r w:rsidR="007E45C7" w:rsidRPr="007E45C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it-IT"/>
              </w:rPr>
              <w:t>th</w:t>
            </w:r>
            <w:r w:rsidR="003C333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, </w:t>
            </w:r>
            <w:r w:rsidR="007E45C7" w:rsidRPr="007E45C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2020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br/>
            </w: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Randomization of items or questionnaire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N/A </w:t>
            </w:r>
          </w:p>
          <w:p w:rsidR="003E790C" w:rsidRPr="003E790C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Adaptive questioning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N/A </w:t>
            </w:r>
          </w:p>
          <w:p w:rsidR="007E45C7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Number of items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There were </w:t>
            </w:r>
            <w:r w:rsidR="007E45C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107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items</w:t>
            </w:r>
            <w:r w:rsidR="007E45C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in total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. </w:t>
            </w:r>
          </w:p>
          <w:p w:rsidR="003E790C" w:rsidRPr="003E790C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Number of screens. </w:t>
            </w:r>
            <w:r w:rsidR="007E45C7" w:rsidRPr="007E45C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Twelve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screens. </w:t>
            </w:r>
          </w:p>
          <w:p w:rsidR="003E790C" w:rsidRPr="003E790C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Completeness check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Manual completeness checks were done during the data analysis phase. </w:t>
            </w:r>
          </w:p>
          <w:p w:rsidR="003E790C" w:rsidRPr="003E790C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Review step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Participants </w:t>
            </w:r>
            <w:r w:rsidR="007E45C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were able to review a</w:t>
            </w:r>
            <w:r w:rsidR="003C3337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nd change their answers. A back button and a review step were included</w:t>
            </w:r>
            <w:r w:rsidR="00CF4F9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before subjects could send the results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. </w:t>
            </w:r>
          </w:p>
        </w:tc>
      </w:tr>
      <w:tr w:rsidR="003E790C" w:rsidRPr="003E790C" w:rsidTr="003E790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E790C" w:rsidRPr="003E790C" w:rsidRDefault="003E790C" w:rsidP="003E790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  <w:t>Response rat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F4F9B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Unique site visitor. </w:t>
            </w:r>
            <w:r w:rsidR="00CF4F9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Patients could use the link </w:t>
            </w:r>
            <w:r w:rsidR="004C4F5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embedded in the email invitation just once. </w:t>
            </w:r>
          </w:p>
          <w:p w:rsidR="003E790C" w:rsidRPr="003E790C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View rate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N/A </w:t>
            </w:r>
          </w:p>
          <w:p w:rsidR="00DF2A96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Participation rate. </w:t>
            </w:r>
            <w:r w:rsidR="00DF2A9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Participation</w:t>
            </w:r>
            <w:r w:rsidR="00DF2A9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rate was calculated as the ratio between number of people who received the link to the survey divided by the ones who </w:t>
            </w:r>
            <w:r w:rsidR="00DF2A9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agreed to participate</w:t>
            </w:r>
            <w:r w:rsidR="00DF2A9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</w:t>
            </w:r>
          </w:p>
          <w:p w:rsidR="003E790C" w:rsidRPr="003E790C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Completion rate. </w:t>
            </w:r>
            <w:r w:rsidR="00DF2A96" w:rsidRPr="00DF2A9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Completion rate was not calculated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</w:p>
        </w:tc>
      </w:tr>
      <w:tr w:rsidR="003E790C" w:rsidRPr="003E790C" w:rsidTr="003E790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E790C" w:rsidRPr="003E790C" w:rsidRDefault="003E790C" w:rsidP="003E790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  <w:t>Preventing multiple entr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F4F9B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Cookies used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Cookies were not used.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br/>
            </w: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IP check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IP addresses were not collected.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br/>
            </w: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Log file analysis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The study did not include a log file analysis. </w:t>
            </w:r>
          </w:p>
          <w:p w:rsidR="003E790C" w:rsidRPr="003E790C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Registration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N/A</w:t>
            </w:r>
          </w:p>
        </w:tc>
      </w:tr>
      <w:tr w:rsidR="003E790C" w:rsidRPr="003E790C" w:rsidTr="003E790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E790C" w:rsidRPr="003E790C" w:rsidRDefault="003E790C" w:rsidP="003E790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E790C" w:rsidRPr="003E790C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Handling of incomplete surveys. </w:t>
            </w:r>
            <w:proofErr w:type="gramStart"/>
            <w:r w:rsidR="00DF2A9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Also</w:t>
            </w:r>
            <w:proofErr w:type="gramEnd"/>
            <w:r w:rsidR="00DF2A9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incomplete surveys were analyzed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. </w:t>
            </w:r>
          </w:p>
          <w:p w:rsidR="00CF4F9B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Questionnaires submitted with an atypical timestamp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N/A </w:t>
            </w:r>
          </w:p>
          <w:p w:rsidR="003E790C" w:rsidRPr="003E790C" w:rsidRDefault="003E790C" w:rsidP="003E790C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3E790C">
              <w:rPr>
                <w:rFonts w:ascii="Times New Roman,Bold" w:eastAsia="Times New Roman" w:hAnsi="Times New Roman,Bold" w:cs="Times New Roman"/>
                <w:sz w:val="22"/>
                <w:szCs w:val="22"/>
                <w:lang w:val="en-US" w:eastAsia="it-IT"/>
              </w:rPr>
              <w:t xml:space="preserve">Statistical correction. </w:t>
            </w:r>
            <w:r w:rsidRPr="003E790C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N/A </w:t>
            </w:r>
          </w:p>
        </w:tc>
      </w:tr>
    </w:tbl>
    <w:p w:rsidR="006370BD" w:rsidRPr="003E790C" w:rsidRDefault="00DF2A96">
      <w:pPr>
        <w:rPr>
          <w:sz w:val="22"/>
          <w:szCs w:val="22"/>
          <w:lang w:val="en-US"/>
        </w:rPr>
      </w:pPr>
    </w:p>
    <w:sectPr w:rsidR="006370BD" w:rsidRPr="003E790C" w:rsidSect="003E790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"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90C"/>
    <w:rsid w:val="0009187B"/>
    <w:rsid w:val="00160B6B"/>
    <w:rsid w:val="00165A5F"/>
    <w:rsid w:val="00175AE0"/>
    <w:rsid w:val="00263ADE"/>
    <w:rsid w:val="002B5E14"/>
    <w:rsid w:val="002C19BA"/>
    <w:rsid w:val="003C3337"/>
    <w:rsid w:val="003E790C"/>
    <w:rsid w:val="00451F97"/>
    <w:rsid w:val="004C4F5B"/>
    <w:rsid w:val="005159C4"/>
    <w:rsid w:val="005B20EC"/>
    <w:rsid w:val="00617439"/>
    <w:rsid w:val="006B72E7"/>
    <w:rsid w:val="006F6A52"/>
    <w:rsid w:val="00712A54"/>
    <w:rsid w:val="00782C77"/>
    <w:rsid w:val="007E45C7"/>
    <w:rsid w:val="007F6E02"/>
    <w:rsid w:val="008E5766"/>
    <w:rsid w:val="009F22FE"/>
    <w:rsid w:val="00A84BC2"/>
    <w:rsid w:val="00AC369C"/>
    <w:rsid w:val="00BB7401"/>
    <w:rsid w:val="00BD35C5"/>
    <w:rsid w:val="00BE47BA"/>
    <w:rsid w:val="00C24019"/>
    <w:rsid w:val="00C257D6"/>
    <w:rsid w:val="00CA7A65"/>
    <w:rsid w:val="00CD022D"/>
    <w:rsid w:val="00CF4F9B"/>
    <w:rsid w:val="00D24A43"/>
    <w:rsid w:val="00D43739"/>
    <w:rsid w:val="00DD6157"/>
    <w:rsid w:val="00DF2A96"/>
    <w:rsid w:val="00E60702"/>
    <w:rsid w:val="00E84E4C"/>
    <w:rsid w:val="00F0237A"/>
    <w:rsid w:val="00F7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A8437B"/>
  <w15:chartTrackingRefBased/>
  <w15:docId w15:val="{37916828-6F80-274D-BE5E-AD752684D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3E790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35C5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35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32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62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4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0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439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70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503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18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79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1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31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24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1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71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50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4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1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058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19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26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07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849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5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25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19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1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90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9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71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2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51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1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67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8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8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7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17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otolese</dc:creator>
  <cp:keywords/>
  <dc:description/>
  <cp:lastModifiedBy>Francesco Motolese</cp:lastModifiedBy>
  <cp:revision>3</cp:revision>
  <dcterms:created xsi:type="dcterms:W3CDTF">2020-08-19T17:12:00Z</dcterms:created>
  <dcterms:modified xsi:type="dcterms:W3CDTF">2020-08-20T13:50:00Z</dcterms:modified>
</cp:coreProperties>
</file>